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9B7B5" w14:textId="77777777" w:rsidR="003163E8" w:rsidRPr="002957F2" w:rsidRDefault="003163E8" w:rsidP="003163E8">
      <w:pPr>
        <w:spacing w:line="480" w:lineRule="auto"/>
      </w:pPr>
      <w:r w:rsidRPr="002957F2">
        <w:rPr>
          <w:b/>
          <w:bCs/>
        </w:rPr>
        <w:t xml:space="preserve">Supplemental </w:t>
      </w:r>
      <w:r>
        <w:rPr>
          <w:b/>
          <w:bCs/>
        </w:rPr>
        <w:t>Digital Content 2</w:t>
      </w:r>
      <w:r w:rsidRPr="002957F2">
        <w:rPr>
          <w:b/>
          <w:bCs/>
        </w:rPr>
        <w:t>.</w:t>
      </w:r>
      <w:r w:rsidRPr="002957F2">
        <w:t xml:space="preserve"> Surgical description and frequencies per treated nerve (n=54)</w:t>
      </w:r>
    </w:p>
    <w:tbl>
      <w:tblPr>
        <w:tblW w:w="9006" w:type="dxa"/>
        <w:tblLook w:val="04A0" w:firstRow="1" w:lastRow="0" w:firstColumn="1" w:lastColumn="0" w:noHBand="0" w:noVBand="1"/>
      </w:tblPr>
      <w:tblGrid>
        <w:gridCol w:w="2243"/>
        <w:gridCol w:w="1400"/>
        <w:gridCol w:w="4053"/>
        <w:gridCol w:w="1310"/>
      </w:tblGrid>
      <w:tr w:rsidR="003163E8" w:rsidRPr="002957F2" w14:paraId="07E9C7B2" w14:textId="77777777" w:rsidTr="004B3772">
        <w:trPr>
          <w:trHeight w:val="340"/>
        </w:trPr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2297C16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Treated nerve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C8A2FF5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Frequency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C5EAD48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rgical</w:t>
            </w:r>
            <w:r w:rsidRPr="002957F2">
              <w:rPr>
                <w:b/>
                <w:bCs/>
                <w:color w:val="000000"/>
              </w:rPr>
              <w:t xml:space="preserve"> descriptions per nerve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bottom"/>
            <w:hideMark/>
          </w:tcPr>
          <w:p w14:paraId="072A96D9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Frequency</w:t>
            </w:r>
          </w:p>
        </w:tc>
      </w:tr>
      <w:tr w:rsidR="003163E8" w:rsidRPr="002957F2" w14:paraId="67FA626F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9EA85E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P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DFA8A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14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3230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Decompress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9F1BCC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2</w:t>
            </w:r>
          </w:p>
        </w:tc>
      </w:tr>
      <w:tr w:rsidR="003163E8" w:rsidRPr="002957F2" w14:paraId="31FF9789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9F29CC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13390B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5535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Neurolysi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518F9E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3163E8" w:rsidRPr="002957F2" w14:paraId="6B4B1BE5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53544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94B05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C614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Neurolysis and decompress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DE96C6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3163E8" w:rsidRPr="002957F2" w14:paraId="78066DE7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7A04AC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Saphenous</w:t>
            </w:r>
            <w:r>
              <w:rPr>
                <w:b/>
                <w:bCs/>
                <w:color w:val="000000"/>
              </w:rPr>
              <w:t xml:space="preserve"> main branc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2044A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11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3B617F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TM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184472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0</w:t>
            </w:r>
          </w:p>
        </w:tc>
      </w:tr>
      <w:tr w:rsidR="003163E8" w:rsidRPr="002957F2" w14:paraId="67609CD7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3225F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A4CAF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BBED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Neurectom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E25195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3163E8" w:rsidRPr="002957F2" w14:paraId="63DF5168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DCA89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Lateral sur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FA8DD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9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D785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Decompress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41AEE5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9</w:t>
            </w:r>
          </w:p>
        </w:tc>
      </w:tr>
      <w:tr w:rsidR="003163E8" w:rsidRPr="002957F2" w14:paraId="5C024E8F" w14:textId="77777777" w:rsidTr="004B3772">
        <w:trPr>
          <w:trHeight w:val="84"/>
        </w:trPr>
        <w:tc>
          <w:tcPr>
            <w:tcW w:w="2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42F80C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IPBS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2A219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5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8CB2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Neuroma excision and allograft reconstruction with intramuscular buri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FF6CEB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3163E8" w:rsidRPr="002957F2" w14:paraId="0415CC51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C9FF6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E17C4E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914E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Neurectomy and intramuscular buri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55366C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3</w:t>
            </w:r>
          </w:p>
        </w:tc>
      </w:tr>
      <w:tr w:rsidR="003163E8" w:rsidRPr="002957F2" w14:paraId="7C8B7A18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BF54C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E5574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0BBF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Neurolysis, neuroma excision, and RPN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5C789A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3163E8" w:rsidRPr="002957F2" w14:paraId="7A13A6C1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D7D5DF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Lateral retinacul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475C0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4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00E4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Neurectomy with muscle buria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CAD293B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3</w:t>
            </w:r>
          </w:p>
        </w:tc>
      </w:tr>
      <w:tr w:rsidR="003163E8" w:rsidRPr="002957F2" w14:paraId="654EFB4D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130A6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437C7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 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C793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Neurolysis, neuroma excision, and RPN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C13D06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3163E8" w:rsidRPr="002957F2" w14:paraId="5DC2BE0E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220B96EF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B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31AA201F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3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669F222C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 xml:space="preserve">RPNI </w:t>
            </w:r>
          </w:p>
          <w:p w14:paraId="01EED4D2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TM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hideMark/>
          </w:tcPr>
          <w:p w14:paraId="42671FCE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2</w:t>
            </w:r>
          </w:p>
          <w:p w14:paraId="093BFF6D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3163E8" w:rsidRPr="002957F2" w14:paraId="48BBF024" w14:textId="77777777" w:rsidTr="004B3772">
        <w:trPr>
          <w:trHeight w:val="320"/>
        </w:trPr>
        <w:tc>
          <w:tcPr>
            <w:tcW w:w="2243" w:type="dxa"/>
            <w:tcBorders>
              <w:top w:val="single" w:sz="4" w:space="0" w:color="000000" w:themeColor="text1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2078A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Medial retinacular</w:t>
            </w:r>
          </w:p>
        </w:tc>
        <w:tc>
          <w:tcPr>
            <w:tcW w:w="140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7F48D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3</w:t>
            </w:r>
          </w:p>
        </w:tc>
        <w:tc>
          <w:tcPr>
            <w:tcW w:w="405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A0A3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Neurectomy with muscle burial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2857C6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3</w:t>
            </w:r>
          </w:p>
        </w:tc>
      </w:tr>
      <w:tr w:rsidR="003163E8" w:rsidRPr="002957F2" w14:paraId="1B3D591B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86B2B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Medial genicula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44583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2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73DB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Neurectomy with muscle buri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78540D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2</w:t>
            </w:r>
          </w:p>
        </w:tc>
      </w:tr>
      <w:tr w:rsidR="003163E8" w:rsidRPr="002957F2" w14:paraId="2BB315A7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0273E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FC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E457A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C0587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Decompress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6CEC53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3163E8" w:rsidRPr="002957F2" w14:paraId="769FA899" w14:textId="77777777" w:rsidTr="004B3772">
        <w:trPr>
          <w:trHeight w:val="32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277EB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 w:rsidRPr="002957F2"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>P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F3A74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43F1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Decompress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F5392F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  <w:tr w:rsidR="003163E8" w:rsidRPr="002957F2" w14:paraId="597C844C" w14:textId="77777777" w:rsidTr="004B3772">
        <w:trPr>
          <w:trHeight w:val="340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3DE54" w14:textId="77777777" w:rsidR="003163E8" w:rsidRPr="002957F2" w:rsidRDefault="003163E8" w:rsidP="004B377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53A2C" w14:textId="77777777" w:rsidR="003163E8" w:rsidRPr="002957F2" w:rsidRDefault="003163E8" w:rsidP="004B3772">
            <w:pPr>
              <w:jc w:val="right"/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74EA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Decompress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F3010F" w14:textId="77777777" w:rsidR="003163E8" w:rsidRPr="002957F2" w:rsidRDefault="003163E8" w:rsidP="004B3772">
            <w:pPr>
              <w:rPr>
                <w:color w:val="000000"/>
              </w:rPr>
            </w:pPr>
            <w:r w:rsidRPr="002957F2">
              <w:rPr>
                <w:color w:val="000000"/>
              </w:rPr>
              <w:t>1</w:t>
            </w:r>
          </w:p>
        </w:tc>
      </w:tr>
    </w:tbl>
    <w:p w14:paraId="18EC4E60" w14:textId="77777777" w:rsidR="003163E8" w:rsidRDefault="003163E8" w:rsidP="003163E8">
      <w:pPr>
        <w:spacing w:line="480" w:lineRule="auto"/>
      </w:pPr>
      <w:r w:rsidRPr="002957F2">
        <w:t xml:space="preserve">Abbreviations: ACBON, anterior cutaneous branch of the obturator nerve; CPN, common peroneal nerve; </w:t>
      </w:r>
      <w:r>
        <w:t>DPN, deep peroneal nerve;</w:t>
      </w:r>
      <w:r w:rsidRPr="002957F2">
        <w:t xml:space="preserve"> IPBSN, infrapatellar branch of the saphenous nerve; SPN, superficial peroneal nerve;</w:t>
      </w:r>
      <w:r>
        <w:t xml:space="preserve"> </w:t>
      </w:r>
      <w:r w:rsidRPr="002957F2">
        <w:t>RPNI, regenerative peripheral nerve interface; TMR, targeted muscle reinnervation.</w:t>
      </w:r>
    </w:p>
    <w:p w14:paraId="74D79116" w14:textId="30413566" w:rsidR="006B062A" w:rsidRPr="003163E8" w:rsidRDefault="006B062A" w:rsidP="003163E8"/>
    <w:sectPr w:rsidR="006B062A" w:rsidRPr="00316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4C721C"/>
    <w:multiLevelType w:val="hybridMultilevel"/>
    <w:tmpl w:val="DB6072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0157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CB5"/>
    <w:rsid w:val="00306CB5"/>
    <w:rsid w:val="003163E8"/>
    <w:rsid w:val="004049E1"/>
    <w:rsid w:val="006B062A"/>
    <w:rsid w:val="0082577F"/>
    <w:rsid w:val="008F7A83"/>
    <w:rsid w:val="00970752"/>
    <w:rsid w:val="009D31E5"/>
    <w:rsid w:val="00B520D4"/>
    <w:rsid w:val="00D46C59"/>
    <w:rsid w:val="00DF011E"/>
    <w:rsid w:val="00E13D29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E8DA6"/>
  <w15:chartTrackingRefBased/>
  <w15:docId w15:val="{5477007E-EB72-144E-9134-55F6B937C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CB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C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C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C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C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C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C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C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C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C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CB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31535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eastAsia="zh-TW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9D31E5"/>
    <w:pPr>
      <w:widowControl w:val="0"/>
      <w:autoSpaceDE w:val="0"/>
      <w:autoSpaceDN w:val="0"/>
      <w:spacing w:before="5"/>
    </w:pPr>
    <w:rPr>
      <w:rFonts w:ascii="Calibri" w:eastAsia="Calibri" w:hAnsi="Calibri" w:cs="Calibri"/>
      <w:sz w:val="16"/>
      <w:szCs w:val="16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D31E5"/>
    <w:rPr>
      <w:rFonts w:ascii="Calibri" w:eastAsia="Calibri" w:hAnsi="Calibri" w:cs="Calibri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s Raasveld</dc:creator>
  <cp:keywords/>
  <dc:description/>
  <cp:lastModifiedBy>Floris Raasveld</cp:lastModifiedBy>
  <cp:revision>2</cp:revision>
  <dcterms:created xsi:type="dcterms:W3CDTF">2024-12-16T03:19:00Z</dcterms:created>
  <dcterms:modified xsi:type="dcterms:W3CDTF">2024-12-16T03:19:00Z</dcterms:modified>
</cp:coreProperties>
</file>